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393612" w14:textId="0C20A959" w:rsidR="0097334F" w:rsidRDefault="007B238B" w:rsidP="007B238B">
      <w:pPr>
        <w:spacing w:after="0" w:line="360" w:lineRule="auto"/>
        <w:rPr>
          <w:rFonts w:ascii="Times New Roman" w:eastAsia="Times New Roman" w:hAnsi="Times New Roman" w:cs="Times New Roman"/>
          <w:b/>
          <w:sz w:val="28"/>
          <w:szCs w:val="20"/>
          <w:lang w:val="en-US"/>
        </w:rPr>
      </w:pPr>
      <w:r w:rsidRPr="007B238B">
        <w:rPr>
          <w:rFonts w:ascii="Times New Roman" w:eastAsia="Times New Roman" w:hAnsi="Times New Roman" w:cs="Times New Roman"/>
          <w:b/>
          <w:sz w:val="28"/>
          <w:szCs w:val="20"/>
          <w:lang w:val="en-US"/>
        </w:rPr>
        <w:t>SUPPLEMENTARY INFORMATION</w:t>
      </w:r>
    </w:p>
    <w:p w14:paraId="48DC3F35" w14:textId="77777777" w:rsidR="0097334F" w:rsidRPr="003830C0" w:rsidRDefault="0097334F" w:rsidP="0097334F">
      <w:pPr>
        <w:spacing w:after="0" w:line="360" w:lineRule="auto"/>
        <w:ind w:firstLine="426"/>
        <w:jc w:val="center"/>
        <w:rPr>
          <w:rFonts w:ascii="Times New Roman" w:eastAsia="Times New Roman" w:hAnsi="Times New Roman" w:cs="Times New Roman"/>
          <w:b/>
          <w:sz w:val="40"/>
          <w:szCs w:val="20"/>
          <w:lang w:val="en-US"/>
        </w:rPr>
      </w:pPr>
    </w:p>
    <w:p w14:paraId="4471B8F5" w14:textId="19443C50" w:rsidR="0097334F" w:rsidRDefault="0038650E" w:rsidP="003830C0">
      <w:pPr>
        <w:rPr>
          <w:rFonts w:ascii="Times New Roman" w:hAnsi="Times New Roman" w:cs="Times New Roman"/>
          <w:sz w:val="40"/>
          <w:szCs w:val="40"/>
          <w:lang w:val="en-US"/>
        </w:rPr>
      </w:pPr>
      <w:r>
        <w:rPr>
          <w:rFonts w:ascii="Times New Roman" w:hAnsi="Times New Roman" w:cs="Times New Roman"/>
          <w:sz w:val="40"/>
          <w:szCs w:val="40"/>
          <w:lang w:val="en-US"/>
        </w:rPr>
        <w:t>Facile</w:t>
      </w:r>
      <w:r w:rsidR="0097334F" w:rsidRPr="003830C0">
        <w:rPr>
          <w:rFonts w:ascii="Times New Roman" w:hAnsi="Times New Roman" w:cs="Times New Roman"/>
          <w:sz w:val="40"/>
          <w:szCs w:val="40"/>
          <w:lang w:val="en-US"/>
        </w:rPr>
        <w:t xml:space="preserve"> </w:t>
      </w:r>
      <w:r w:rsidR="00BD4921" w:rsidRPr="003830C0">
        <w:rPr>
          <w:rFonts w:ascii="Times New Roman" w:hAnsi="Times New Roman" w:cs="Times New Roman"/>
          <w:sz w:val="40"/>
          <w:szCs w:val="40"/>
          <w:lang w:val="en-US"/>
        </w:rPr>
        <w:t>production of ultra-fine silicon n</w:t>
      </w:r>
      <w:r w:rsidR="0097334F" w:rsidRPr="003830C0">
        <w:rPr>
          <w:rFonts w:ascii="Times New Roman" w:hAnsi="Times New Roman" w:cs="Times New Roman"/>
          <w:sz w:val="40"/>
          <w:szCs w:val="40"/>
          <w:lang w:val="en-US"/>
        </w:rPr>
        <w:t>anoparticles</w:t>
      </w:r>
    </w:p>
    <w:p w14:paraId="295F925F" w14:textId="77777777" w:rsidR="003830C0" w:rsidRPr="003830C0" w:rsidRDefault="003830C0" w:rsidP="003830C0">
      <w:pPr>
        <w:rPr>
          <w:rFonts w:ascii="Times New Roman" w:hAnsi="Times New Roman" w:cs="Times New Roman"/>
          <w:sz w:val="40"/>
          <w:szCs w:val="40"/>
          <w:lang w:val="en-US"/>
        </w:rPr>
      </w:pPr>
    </w:p>
    <w:p w14:paraId="59D16DA3" w14:textId="216D8C8F" w:rsidR="0097334F" w:rsidRPr="008D6F32" w:rsidRDefault="00BD4921" w:rsidP="003830C0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Klaudia Tokarska, Qitao Shi, Lukasz Otulakowski, Pawel Wro</w:t>
      </w:r>
      <w:r w:rsidR="0097334F" w:rsidRPr="0092681D">
        <w:rPr>
          <w:rFonts w:ascii="Times New Roman" w:hAnsi="Times New Roman" w:cs="Times New Roman"/>
          <w:sz w:val="24"/>
          <w:lang w:val="en-US"/>
        </w:rPr>
        <w:t>bel, Huy Q</w:t>
      </w:r>
      <w:r w:rsidR="0097334F">
        <w:rPr>
          <w:rFonts w:ascii="Times New Roman" w:hAnsi="Times New Roman" w:cs="Times New Roman"/>
          <w:sz w:val="24"/>
          <w:lang w:val="en-US"/>
        </w:rPr>
        <w:t>uang</w:t>
      </w:r>
      <w:r w:rsidR="0097334F" w:rsidRPr="0092681D">
        <w:rPr>
          <w:rFonts w:ascii="Times New Roman" w:hAnsi="Times New Roman" w:cs="Times New Roman"/>
          <w:sz w:val="24"/>
          <w:lang w:val="en-US"/>
        </w:rPr>
        <w:t xml:space="preserve"> Ta, </w:t>
      </w:r>
      <w:r>
        <w:rPr>
          <w:rFonts w:ascii="Times New Roman" w:hAnsi="Times New Roman" w:cs="Times New Roman"/>
          <w:sz w:val="24"/>
          <w:lang w:val="en-US"/>
        </w:rPr>
        <w:t>Przemysl</w:t>
      </w:r>
      <w:r w:rsidR="0059521C" w:rsidRPr="0059521C">
        <w:rPr>
          <w:rFonts w:ascii="Times New Roman" w:hAnsi="Times New Roman" w:cs="Times New Roman"/>
          <w:sz w:val="24"/>
          <w:lang w:val="en-US"/>
        </w:rPr>
        <w:t>aw Kurtyka</w:t>
      </w:r>
      <w:r w:rsidR="0059521C">
        <w:rPr>
          <w:rFonts w:ascii="Times New Roman" w:hAnsi="Times New Roman" w:cs="Times New Roman"/>
          <w:sz w:val="24"/>
          <w:lang w:val="en-US"/>
        </w:rPr>
        <w:t>,</w:t>
      </w:r>
      <w:r w:rsidR="0059521C" w:rsidRPr="0059521C">
        <w:rPr>
          <w:rFonts w:ascii="Times New Roman" w:hAnsi="Times New Roman" w:cs="Times New Roman"/>
          <w:sz w:val="24"/>
          <w:lang w:val="en-US"/>
        </w:rPr>
        <w:t xml:space="preserve"> </w:t>
      </w:r>
      <w:r w:rsidR="0097334F" w:rsidRPr="0092681D">
        <w:rPr>
          <w:rFonts w:ascii="Times New Roman" w:hAnsi="Times New Roman" w:cs="Times New Roman"/>
          <w:sz w:val="24"/>
          <w:lang w:val="en-US"/>
        </w:rPr>
        <w:t xml:space="preserve">Aleksandra Kordyka, </w:t>
      </w:r>
      <w:r w:rsidR="0097334F">
        <w:rPr>
          <w:rFonts w:ascii="Times New Roman" w:hAnsi="Times New Roman" w:cs="Times New Roman"/>
          <w:sz w:val="24"/>
          <w:lang w:val="en-US"/>
        </w:rPr>
        <w:t>Mariola Siwy, Margaryta Vasylieva,</w:t>
      </w:r>
      <w:r w:rsidR="0097334F" w:rsidRPr="0092681D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Aleksander Forys</w:t>
      </w:r>
      <w:r w:rsidR="0097334F" w:rsidRPr="008D6F32">
        <w:rPr>
          <w:rFonts w:ascii="Times New Roman" w:hAnsi="Times New Roman" w:cs="Times New Roman"/>
          <w:sz w:val="24"/>
          <w:lang w:val="en-US"/>
        </w:rPr>
        <w:t>, Barbara Trzebicka, Alicja Bachmatiuk, Mark H. Rümmeli*</w:t>
      </w:r>
    </w:p>
    <w:p w14:paraId="43B5AB40" w14:textId="74230551" w:rsidR="0097334F" w:rsidRDefault="0097334F" w:rsidP="00A261C9">
      <w:pPr>
        <w:spacing w:after="0" w:line="360" w:lineRule="auto"/>
        <w:ind w:firstLine="426"/>
        <w:jc w:val="both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14:paraId="4CA27991" w14:textId="77777777" w:rsidR="007B238B" w:rsidRPr="00491C5F" w:rsidRDefault="007B238B" w:rsidP="007B238B">
      <w:pPr>
        <w:jc w:val="both"/>
        <w:rPr>
          <w:rFonts w:ascii="Times New Roman" w:hAnsi="Times New Roman" w:cs="Times New Roman"/>
          <w:sz w:val="20"/>
          <w:lang w:val="en-US"/>
        </w:rPr>
      </w:pPr>
      <w:r w:rsidRPr="00491C5F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 w:rsidRPr="00491C5F">
        <w:rPr>
          <w:rFonts w:ascii="Times New Roman" w:hAnsi="Times New Roman" w:cs="Times New Roman"/>
          <w:sz w:val="20"/>
          <w:lang w:val="en-US"/>
        </w:rPr>
        <w:t xml:space="preserve"> Centre of Polymer and Carbon Materials Polish Academy of Sciences (CMPW PAN), M. Curie-Sklodowskiej 34, Zabrze 41-819, Poland</w:t>
      </w:r>
    </w:p>
    <w:p w14:paraId="101EA0E5" w14:textId="77777777" w:rsidR="007B238B" w:rsidRPr="00491C5F" w:rsidRDefault="007B238B" w:rsidP="007B238B">
      <w:pPr>
        <w:jc w:val="both"/>
        <w:rPr>
          <w:rFonts w:ascii="Times New Roman" w:hAnsi="Times New Roman" w:cs="Times New Roman"/>
          <w:sz w:val="20"/>
          <w:lang w:val="en-US"/>
        </w:rPr>
      </w:pPr>
      <w:r w:rsidRPr="00491C5F"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 w:rsidRPr="00491C5F">
        <w:rPr>
          <w:rFonts w:ascii="Times New Roman" w:hAnsi="Times New Roman" w:cs="Times New Roman"/>
          <w:sz w:val="20"/>
          <w:lang w:val="en-US"/>
        </w:rPr>
        <w:t xml:space="preserve"> Soochow Institute for </w:t>
      </w:r>
      <w:r>
        <w:rPr>
          <w:rFonts w:ascii="Times New Roman" w:hAnsi="Times New Roman" w:cs="Times New Roman"/>
          <w:sz w:val="20"/>
          <w:lang w:val="en-US"/>
        </w:rPr>
        <w:t>Energy and Materials Innovations</w:t>
      </w:r>
      <w:r w:rsidRPr="00491C5F">
        <w:rPr>
          <w:rFonts w:ascii="Times New Roman" w:hAnsi="Times New Roman" w:cs="Times New Roman"/>
          <w:sz w:val="20"/>
          <w:lang w:val="en-US"/>
        </w:rPr>
        <w:t xml:space="preserve"> (SIEMIS), College of Energy, Key Laboratory of Advanced Carbon Materials and Wearable Energy Technologies of Jiangsu Province, Soochow University, Suzhou 215006, China</w:t>
      </w:r>
    </w:p>
    <w:p w14:paraId="020F3648" w14:textId="77777777" w:rsidR="007B238B" w:rsidRPr="00491C5F" w:rsidRDefault="007B238B" w:rsidP="007B238B">
      <w:pPr>
        <w:jc w:val="both"/>
        <w:rPr>
          <w:rFonts w:ascii="Times New Roman" w:hAnsi="Times New Roman" w:cs="Times New Roman"/>
          <w:sz w:val="20"/>
          <w:lang w:val="en-US"/>
        </w:rPr>
      </w:pPr>
      <w:r w:rsidRPr="00491C5F">
        <w:rPr>
          <w:rFonts w:ascii="Times New Roman" w:hAnsi="Times New Roman" w:cs="Times New Roman"/>
          <w:sz w:val="20"/>
          <w:vertAlign w:val="superscript"/>
          <w:lang w:val="en-US"/>
        </w:rPr>
        <w:t>3</w:t>
      </w:r>
      <w:r w:rsidRPr="00491C5F">
        <w:rPr>
          <w:rFonts w:ascii="Times New Roman" w:hAnsi="Times New Roman" w:cs="Times New Roman"/>
          <w:sz w:val="20"/>
          <w:lang w:val="en-US"/>
        </w:rPr>
        <w:t xml:space="preserve"> The Leibniz Institute for Solid State and Materials Research Dresden (IFW Dresden), Institute for Complex Materials, Helmholtzstrasse 20, 01069 Dresden, Germany</w:t>
      </w:r>
    </w:p>
    <w:p w14:paraId="1CA20767" w14:textId="77777777" w:rsidR="007B238B" w:rsidRPr="00491C5F" w:rsidRDefault="007B238B" w:rsidP="007B238B">
      <w:pPr>
        <w:jc w:val="both"/>
        <w:rPr>
          <w:rFonts w:ascii="Times New Roman" w:hAnsi="Times New Roman" w:cs="Times New Roman"/>
          <w:sz w:val="20"/>
          <w:lang w:val="en-US"/>
        </w:rPr>
      </w:pPr>
      <w:r w:rsidRPr="00491C5F">
        <w:rPr>
          <w:rFonts w:ascii="Times New Roman" w:hAnsi="Times New Roman" w:cs="Times New Roman"/>
          <w:sz w:val="20"/>
          <w:vertAlign w:val="superscript"/>
          <w:lang w:val="en-US"/>
        </w:rPr>
        <w:t>4</w:t>
      </w:r>
      <w:r w:rsidRPr="00491C5F">
        <w:rPr>
          <w:rFonts w:ascii="Times New Roman" w:hAnsi="Times New Roman" w:cs="Times New Roman"/>
          <w:sz w:val="20"/>
          <w:lang w:val="en-US"/>
        </w:rPr>
        <w:t xml:space="preserve"> Department of Biomaterials and Medical Devices Engineering, Faculty of Biomedical Engineering, Silesian University of Technology, Roo-sevelta 40, Zabrze 41-800, Poland</w:t>
      </w:r>
    </w:p>
    <w:p w14:paraId="0F02CA72" w14:textId="77777777" w:rsidR="007B238B" w:rsidRPr="00491C5F" w:rsidRDefault="007B238B" w:rsidP="007B238B">
      <w:pPr>
        <w:jc w:val="both"/>
        <w:rPr>
          <w:rFonts w:ascii="Times New Roman" w:hAnsi="Times New Roman" w:cs="Times New Roman"/>
          <w:sz w:val="20"/>
          <w:lang w:val="en-US"/>
        </w:rPr>
      </w:pPr>
      <w:r w:rsidRPr="00491C5F">
        <w:rPr>
          <w:rFonts w:ascii="Times New Roman" w:hAnsi="Times New Roman" w:cs="Times New Roman"/>
          <w:sz w:val="20"/>
          <w:vertAlign w:val="superscript"/>
          <w:lang w:val="en-US"/>
        </w:rPr>
        <w:t>5</w:t>
      </w:r>
      <w:r w:rsidRPr="00491C5F">
        <w:rPr>
          <w:rFonts w:ascii="Times New Roman" w:hAnsi="Times New Roman" w:cs="Times New Roman"/>
          <w:sz w:val="20"/>
          <w:lang w:val="en-US"/>
        </w:rPr>
        <w:t xml:space="preserve"> Institute of Environmental Technology, VSB-Technical University of Ostrava, 17. Listopadu 15, Ostrava 708 33, Czech Republic</w:t>
      </w:r>
    </w:p>
    <w:p w14:paraId="791D4197" w14:textId="77777777" w:rsidR="007B238B" w:rsidRDefault="007B238B" w:rsidP="007B238B">
      <w:pPr>
        <w:ind w:left="1276" w:hanging="1276"/>
        <w:jc w:val="both"/>
        <w:rPr>
          <w:rFonts w:ascii="Times New Roman" w:hAnsi="Times New Roman" w:cs="Times New Roman"/>
          <w:sz w:val="20"/>
          <w:lang w:val="en-US"/>
        </w:rPr>
      </w:pPr>
      <w:r w:rsidRPr="00491C5F">
        <w:rPr>
          <w:rFonts w:ascii="Times New Roman" w:hAnsi="Times New Roman" w:cs="Times New Roman"/>
          <w:sz w:val="20"/>
          <w:vertAlign w:val="superscript"/>
          <w:lang w:val="en-US"/>
        </w:rPr>
        <w:t>*</w:t>
      </w:r>
      <w:r w:rsidRPr="00491C5F">
        <w:rPr>
          <w:rFonts w:ascii="Times New Roman" w:hAnsi="Times New Roman" w:cs="Times New Roman"/>
          <w:sz w:val="20"/>
          <w:lang w:val="en-US"/>
        </w:rPr>
        <w:t xml:space="preserve"> Corresponding author (email: </w:t>
      </w:r>
      <w:r w:rsidRPr="00537934">
        <w:rPr>
          <w:rFonts w:ascii="Times New Roman" w:hAnsi="Times New Roman" w:cs="Times New Roman"/>
          <w:sz w:val="20"/>
          <w:lang w:val="en-US"/>
        </w:rPr>
        <w:t>mhr1967@yahoo.com</w:t>
      </w:r>
      <w:r w:rsidRPr="00491C5F">
        <w:rPr>
          <w:rFonts w:ascii="Times New Roman" w:hAnsi="Times New Roman" w:cs="Times New Roman"/>
          <w:sz w:val="20"/>
          <w:lang w:val="en-US"/>
        </w:rPr>
        <w:t>)</w:t>
      </w:r>
    </w:p>
    <w:p w14:paraId="7E8FE304" w14:textId="726A3750" w:rsidR="007B238B" w:rsidRDefault="007B238B" w:rsidP="00A261C9">
      <w:pPr>
        <w:spacing w:after="0" w:line="360" w:lineRule="auto"/>
        <w:ind w:firstLine="426"/>
        <w:jc w:val="both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14:paraId="6FD8E2D5" w14:textId="6E82FF6F" w:rsidR="007B238B" w:rsidRDefault="007B238B" w:rsidP="00A261C9">
      <w:pPr>
        <w:spacing w:after="0" w:line="360" w:lineRule="auto"/>
        <w:ind w:firstLine="426"/>
        <w:jc w:val="both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14:paraId="4255FD94" w14:textId="77777777" w:rsidR="00EA6C87" w:rsidRPr="00EA6C87" w:rsidRDefault="00EA6C87" w:rsidP="00EA6C8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8"/>
          <w:szCs w:val="20"/>
          <w:lang w:val="en-US"/>
        </w:rPr>
      </w:pPr>
      <w:r w:rsidRPr="00EA6C87">
        <w:rPr>
          <w:rFonts w:ascii="Times New Roman" w:eastAsia="Times New Roman" w:hAnsi="Times New Roman" w:cs="Times New Roman"/>
          <w:b/>
          <w:sz w:val="28"/>
          <w:szCs w:val="20"/>
          <w:lang w:val="en-US"/>
        </w:rPr>
        <w:t>Abstract</w:t>
      </w:r>
    </w:p>
    <w:p w14:paraId="0463E25D" w14:textId="77777777" w:rsidR="00223050" w:rsidRPr="00223050" w:rsidRDefault="00223050" w:rsidP="00223050">
      <w:pPr>
        <w:spacing w:after="0" w:line="360" w:lineRule="auto"/>
        <w:ind w:firstLine="426"/>
        <w:jc w:val="both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223050">
        <w:rPr>
          <w:rFonts w:ascii="Times New Roman" w:eastAsia="Times New Roman" w:hAnsi="Times New Roman" w:cs="Times New Roman"/>
          <w:sz w:val="24"/>
          <w:szCs w:val="20"/>
          <w:lang w:val="en-US"/>
        </w:rPr>
        <w:t>A facile procedure for the synthesis of ultra-fine silicon nanoparticles without the need for a Schlenk vacuum line is presented. The process consists of the production of a (HSiO</w:t>
      </w:r>
      <w:r w:rsidRPr="00223050">
        <w:rPr>
          <w:rFonts w:ascii="Times New Roman" w:eastAsia="Times New Roman" w:hAnsi="Times New Roman" w:cs="Times New Roman"/>
          <w:sz w:val="24"/>
          <w:szCs w:val="20"/>
          <w:vertAlign w:val="subscript"/>
          <w:lang w:val="en-US"/>
        </w:rPr>
        <w:t>1.5</w:t>
      </w:r>
      <w:r w:rsidRPr="00223050">
        <w:rPr>
          <w:rFonts w:ascii="Times New Roman" w:eastAsia="Times New Roman" w:hAnsi="Times New Roman" w:cs="Times New Roman"/>
          <w:sz w:val="24"/>
          <w:szCs w:val="20"/>
          <w:lang w:val="en-US"/>
        </w:rPr>
        <w:t>)</w:t>
      </w:r>
      <w:r w:rsidRPr="00223050">
        <w:rPr>
          <w:rFonts w:ascii="Times New Roman" w:eastAsia="Times New Roman" w:hAnsi="Times New Roman" w:cs="Times New Roman"/>
          <w:sz w:val="24"/>
          <w:szCs w:val="20"/>
          <w:vertAlign w:val="subscript"/>
          <w:lang w:val="en-US"/>
        </w:rPr>
        <w:t>n</w:t>
      </w:r>
      <w:r w:rsidRPr="00223050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sol-gel precursor based on the polycondensation of low-cost trichlorosilane (HSiCl</w:t>
      </w:r>
      <w:r w:rsidRPr="00223050">
        <w:rPr>
          <w:rFonts w:ascii="Times New Roman" w:eastAsia="Times New Roman" w:hAnsi="Times New Roman" w:cs="Times New Roman"/>
          <w:sz w:val="24"/>
          <w:szCs w:val="20"/>
          <w:vertAlign w:val="subscript"/>
          <w:lang w:val="en-US"/>
        </w:rPr>
        <w:t>3</w:t>
      </w:r>
      <w:r w:rsidRPr="00223050">
        <w:rPr>
          <w:rFonts w:ascii="Times New Roman" w:eastAsia="Times New Roman" w:hAnsi="Times New Roman" w:cs="Times New Roman"/>
          <w:sz w:val="24"/>
          <w:szCs w:val="20"/>
          <w:lang w:val="en-US"/>
        </w:rPr>
        <w:t>), followed by its annealing and etching. The obtained materials were thoroughly characterized after each preparation step by electron microscopy, Fourier transform and Raman spectroscopy, x-ray dispersion spectroscopy, diffraction methods and photoluminescence spectroscopy. The data confirms the formation of ultra-fine silicon nanoparticles with controllable average diameters between 1 and 5 nm depending on the etching time.</w:t>
      </w:r>
    </w:p>
    <w:p w14:paraId="328E417B" w14:textId="1672E4C7" w:rsidR="007B238B" w:rsidRDefault="007B238B" w:rsidP="00A261C9">
      <w:pPr>
        <w:spacing w:after="0" w:line="360" w:lineRule="auto"/>
        <w:ind w:firstLine="426"/>
        <w:jc w:val="both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14:paraId="680A9506" w14:textId="2497B314" w:rsidR="0059521C" w:rsidRDefault="0059521C" w:rsidP="00EA6C8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14:paraId="64C1F0FB" w14:textId="77777777" w:rsidR="007B238B" w:rsidRDefault="007B238B" w:rsidP="00A261C9">
      <w:pPr>
        <w:spacing w:after="0" w:line="360" w:lineRule="auto"/>
        <w:ind w:firstLine="426"/>
        <w:jc w:val="both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14:paraId="7E454F17" w14:textId="6728163C" w:rsidR="0097334F" w:rsidRDefault="0059521C" w:rsidP="0059521C">
      <w:pPr>
        <w:spacing w:after="0" w:line="360" w:lineRule="auto"/>
        <w:ind w:left="-1134"/>
        <w:jc w:val="both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0"/>
          <w:lang w:eastAsia="pl-PL"/>
        </w:rPr>
        <w:drawing>
          <wp:inline distT="0" distB="0" distL="0" distR="0" wp14:anchorId="07E9EDD7" wp14:editId="56F0C672">
            <wp:extent cx="7102545" cy="1516828"/>
            <wp:effectExtent l="0" t="0" r="3175" b="762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istogramy_format.tif"/>
                    <pic:cNvPicPr/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29585" cy="1522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B7D77" w14:textId="77777777" w:rsidR="006511FC" w:rsidRDefault="006511FC" w:rsidP="006511FC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14:paraId="7963C68A" w14:textId="4445EC84" w:rsidR="005537EC" w:rsidRDefault="006511FC" w:rsidP="006511FC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97334F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Figure S1. </w:t>
      </w:r>
      <w:r w:rsidR="005537EC" w:rsidRPr="005537EC">
        <w:rPr>
          <w:rFonts w:ascii="Times New Roman" w:eastAsia="Times New Roman" w:hAnsi="Times New Roman" w:cs="Times New Roman"/>
          <w:sz w:val="24"/>
          <w:szCs w:val="20"/>
          <w:lang w:val="en-US"/>
        </w:rPr>
        <w:t>Decreasing the size of silicon nanoparticles with longer etching time</w:t>
      </w:r>
      <w:r w:rsidR="005537EC">
        <w:rPr>
          <w:rFonts w:ascii="Times New Roman" w:eastAsia="Times New Roman" w:hAnsi="Times New Roman" w:cs="Times New Roman"/>
          <w:sz w:val="24"/>
          <w:szCs w:val="20"/>
          <w:lang w:val="en-US"/>
        </w:rPr>
        <w:t>s</w:t>
      </w:r>
      <w:r w:rsidR="005537EC" w:rsidRPr="005537EC">
        <w:rPr>
          <w:rFonts w:ascii="Times New Roman" w:eastAsia="Times New Roman" w:hAnsi="Times New Roman" w:cs="Times New Roman"/>
          <w:sz w:val="24"/>
          <w:szCs w:val="20"/>
          <w:lang w:val="en-US"/>
        </w:rPr>
        <w:t>.</w:t>
      </w:r>
      <w:r w:rsidR="005537EC" w:rsidRPr="005537EC">
        <w:rPr>
          <w:lang w:val="en-US"/>
        </w:rPr>
        <w:t xml:space="preserve"> </w:t>
      </w:r>
      <w:r w:rsidR="005537EC" w:rsidRPr="005537EC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A particle size distribution histograms of silicon nanoparticles after the </w:t>
      </w:r>
      <w:r w:rsidR="005537EC">
        <w:rPr>
          <w:rFonts w:ascii="Times New Roman" w:eastAsia="Times New Roman" w:hAnsi="Times New Roman" w:cs="Times New Roman"/>
          <w:sz w:val="24"/>
          <w:szCs w:val="20"/>
          <w:lang w:val="en-US"/>
        </w:rPr>
        <w:t>third final preparation step</w:t>
      </w:r>
      <w:r w:rsidR="005537EC" w:rsidRPr="005537EC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after (A) 25 min, (B) 85 min, (C) 115 min and (D) 135 min of etching. </w:t>
      </w:r>
    </w:p>
    <w:p w14:paraId="27FF08F4" w14:textId="77777777" w:rsidR="005537EC" w:rsidRDefault="005537EC" w:rsidP="006511FC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14:paraId="796730B0" w14:textId="77777777" w:rsidR="005537EC" w:rsidRDefault="005537EC" w:rsidP="006511FC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14:paraId="7A33C25A" w14:textId="2EB3F22E" w:rsidR="006511FC" w:rsidRDefault="006511FC" w:rsidP="00A72974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14:paraId="4A573936" w14:textId="0F3AAFFA" w:rsidR="005E4D56" w:rsidRDefault="005E4D56" w:rsidP="00A72974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14:paraId="12FAF0CA" w14:textId="4869B639" w:rsidR="00BD4921" w:rsidRDefault="00BD4921" w:rsidP="005E4D56">
      <w:pPr>
        <w:spacing w:after="0" w:line="360" w:lineRule="auto"/>
        <w:ind w:left="-426"/>
        <w:jc w:val="center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0"/>
          <w:lang w:eastAsia="pl-PL"/>
        </w:rPr>
        <w:drawing>
          <wp:inline distT="0" distB="0" distL="0" distR="0" wp14:anchorId="1A808F5D" wp14:editId="459281A1">
            <wp:extent cx="6207163" cy="1771129"/>
            <wp:effectExtent l="0" t="0" r="3175" b="635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5.tif"/>
                    <pic:cNvPicPr/>
                  </pic:nvPicPr>
                  <pic:blipFill>
                    <a:blip r:embed="rId1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8321" cy="178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26438" w14:textId="4A4763F0" w:rsidR="00BD4921" w:rsidRDefault="00BD4921" w:rsidP="00A261C9">
      <w:pPr>
        <w:spacing w:after="0" w:line="360" w:lineRule="auto"/>
        <w:ind w:firstLine="426"/>
        <w:jc w:val="both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p w14:paraId="4F46259E" w14:textId="44EA24C5" w:rsidR="00BD4921" w:rsidRDefault="006511FC" w:rsidP="007B238B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>
        <w:rPr>
          <w:rFonts w:ascii="Times New Roman" w:eastAsia="Times New Roman" w:hAnsi="Times New Roman" w:cs="Times New Roman"/>
          <w:sz w:val="24"/>
          <w:szCs w:val="20"/>
          <w:lang w:val="en-US"/>
        </w:rPr>
        <w:t>Figure S2</w:t>
      </w:r>
      <w:r w:rsidRPr="006511FC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. </w:t>
      </w:r>
      <w:r w:rsidR="00A72974" w:rsidRPr="00A72974">
        <w:rPr>
          <w:rFonts w:ascii="Times New Roman" w:eastAsia="Times New Roman" w:hAnsi="Times New Roman" w:cs="Times New Roman"/>
          <w:sz w:val="24"/>
          <w:szCs w:val="20"/>
          <w:lang w:val="en-US"/>
        </w:rPr>
        <w:t>Confirmation of the crystallinity of ultrafine Si nanoparticles after different etching times</w:t>
      </w:r>
      <w:r w:rsidR="00F64D6A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: </w:t>
      </w:r>
      <w:r w:rsidRPr="006511FC">
        <w:rPr>
          <w:rFonts w:ascii="Times New Roman" w:eastAsia="Times New Roman" w:hAnsi="Times New Roman" w:cs="Times New Roman"/>
          <w:sz w:val="24"/>
          <w:szCs w:val="20"/>
          <w:lang w:val="en-US"/>
        </w:rPr>
        <w:t>(A) Fourier transform infrared (FTIR) spectrum, (B) energy-dispersive X-ray spectroscopy (EDS) and (C) X-ray powder diffraction (XRD) of SiNP after 85 min, 115 min</w:t>
      </w:r>
      <w:r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and 135 min of</w:t>
      </w:r>
      <w:r w:rsidR="00F64D6A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0"/>
          <w:lang w:val="en-US"/>
        </w:rPr>
        <w:t>etching</w:t>
      </w:r>
    </w:p>
    <w:p w14:paraId="4302AFC2" w14:textId="77777777" w:rsidR="007B238B" w:rsidRPr="0097334F" w:rsidRDefault="007B238B" w:rsidP="007B238B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sectPr w:rsidR="007B238B" w:rsidRPr="0097334F" w:rsidSect="00E0725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D44AE7" w14:textId="77777777" w:rsidR="00F938D0" w:rsidRDefault="00F938D0" w:rsidP="000B72C9">
      <w:pPr>
        <w:spacing w:after="0" w:line="240" w:lineRule="auto"/>
      </w:pPr>
      <w:r>
        <w:separator/>
      </w:r>
    </w:p>
  </w:endnote>
  <w:endnote w:type="continuationSeparator" w:id="0">
    <w:p w14:paraId="162CA0AB" w14:textId="77777777" w:rsidR="00F938D0" w:rsidRDefault="00F938D0" w:rsidP="000B72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2D5798" w14:textId="77777777" w:rsidR="00F938D0" w:rsidRDefault="00F938D0" w:rsidP="000B72C9">
      <w:pPr>
        <w:spacing w:after="0" w:line="240" w:lineRule="auto"/>
      </w:pPr>
      <w:r>
        <w:separator/>
      </w:r>
    </w:p>
  </w:footnote>
  <w:footnote w:type="continuationSeparator" w:id="0">
    <w:p w14:paraId="06FF577E" w14:textId="77777777" w:rsidR="00F938D0" w:rsidRDefault="00F938D0" w:rsidP="000B72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37383"/>
    <w:multiLevelType w:val="hybridMultilevel"/>
    <w:tmpl w:val="788AA44C"/>
    <w:lvl w:ilvl="0" w:tplc="04150013">
      <w:start w:val="1"/>
      <w:numFmt w:val="upperRoman"/>
      <w:lvlText w:val="%1."/>
      <w:lvlJc w:val="righ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7C1594"/>
    <w:multiLevelType w:val="hybridMultilevel"/>
    <w:tmpl w:val="4D18106E"/>
    <w:lvl w:ilvl="0" w:tplc="98A680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16E0816"/>
    <w:multiLevelType w:val="hybridMultilevel"/>
    <w:tmpl w:val="86087F1A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8142D0"/>
    <w:multiLevelType w:val="hybridMultilevel"/>
    <w:tmpl w:val="C50634E4"/>
    <w:lvl w:ilvl="0" w:tplc="1D0E07AA">
      <w:start w:val="1"/>
      <w:numFmt w:val="bullet"/>
      <w:lvlText w:val="‒"/>
      <w:lvlJc w:val="left"/>
      <w:pPr>
        <w:ind w:left="1146" w:hanging="360"/>
      </w:pPr>
      <w:rPr>
        <w:rFonts w:ascii="Calibri" w:hAnsi="Calibri" w:hint="default"/>
      </w:rPr>
    </w:lvl>
    <w:lvl w:ilvl="1" w:tplc="0415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4" w15:restartNumberingAfterBreak="0">
    <w:nsid w:val="7F6357D7"/>
    <w:multiLevelType w:val="hybridMultilevel"/>
    <w:tmpl w:val="1EBED6A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135"/>
    <w:rsid w:val="0000086A"/>
    <w:rsid w:val="00016F06"/>
    <w:rsid w:val="000178C3"/>
    <w:rsid w:val="00020626"/>
    <w:rsid w:val="0002150D"/>
    <w:rsid w:val="000332B5"/>
    <w:rsid w:val="000347B6"/>
    <w:rsid w:val="00047B12"/>
    <w:rsid w:val="00050762"/>
    <w:rsid w:val="00053FA8"/>
    <w:rsid w:val="0008304A"/>
    <w:rsid w:val="000868EA"/>
    <w:rsid w:val="00096003"/>
    <w:rsid w:val="00096B1D"/>
    <w:rsid w:val="000A65BE"/>
    <w:rsid w:val="000B3233"/>
    <w:rsid w:val="000B61D1"/>
    <w:rsid w:val="000B72C9"/>
    <w:rsid w:val="000C6BD9"/>
    <w:rsid w:val="000C6DBD"/>
    <w:rsid w:val="000D0DE8"/>
    <w:rsid w:val="000D6A90"/>
    <w:rsid w:val="000F5B53"/>
    <w:rsid w:val="001102CC"/>
    <w:rsid w:val="00113F03"/>
    <w:rsid w:val="001210D5"/>
    <w:rsid w:val="0012382E"/>
    <w:rsid w:val="00131B6C"/>
    <w:rsid w:val="00133EF0"/>
    <w:rsid w:val="00134327"/>
    <w:rsid w:val="00140855"/>
    <w:rsid w:val="00140D39"/>
    <w:rsid w:val="001472B8"/>
    <w:rsid w:val="001475CC"/>
    <w:rsid w:val="00151FAE"/>
    <w:rsid w:val="001525F7"/>
    <w:rsid w:val="001537F1"/>
    <w:rsid w:val="00153B26"/>
    <w:rsid w:val="00154388"/>
    <w:rsid w:val="00163350"/>
    <w:rsid w:val="001672DA"/>
    <w:rsid w:val="00167DB3"/>
    <w:rsid w:val="00171E35"/>
    <w:rsid w:val="00172CA0"/>
    <w:rsid w:val="00172D13"/>
    <w:rsid w:val="00181EBB"/>
    <w:rsid w:val="001837E5"/>
    <w:rsid w:val="00194A75"/>
    <w:rsid w:val="001A25EA"/>
    <w:rsid w:val="001A2C02"/>
    <w:rsid w:val="001A3AA1"/>
    <w:rsid w:val="001A5DCF"/>
    <w:rsid w:val="001C0050"/>
    <w:rsid w:val="001C5E9A"/>
    <w:rsid w:val="001D2F14"/>
    <w:rsid w:val="001D78A8"/>
    <w:rsid w:val="001E10AB"/>
    <w:rsid w:val="001E137D"/>
    <w:rsid w:val="001E2135"/>
    <w:rsid w:val="001E289F"/>
    <w:rsid w:val="001F4ED1"/>
    <w:rsid w:val="00202E4A"/>
    <w:rsid w:val="00220E9D"/>
    <w:rsid w:val="00223050"/>
    <w:rsid w:val="002241C9"/>
    <w:rsid w:val="0023365E"/>
    <w:rsid w:val="002514E9"/>
    <w:rsid w:val="002634C5"/>
    <w:rsid w:val="00270736"/>
    <w:rsid w:val="00275713"/>
    <w:rsid w:val="0028240E"/>
    <w:rsid w:val="002867E9"/>
    <w:rsid w:val="00292DB0"/>
    <w:rsid w:val="00294DD0"/>
    <w:rsid w:val="002A7CAA"/>
    <w:rsid w:val="002B15AD"/>
    <w:rsid w:val="002B7122"/>
    <w:rsid w:val="002D6988"/>
    <w:rsid w:val="002D6D63"/>
    <w:rsid w:val="002E1741"/>
    <w:rsid w:val="002E1A61"/>
    <w:rsid w:val="002E50AA"/>
    <w:rsid w:val="002E7E20"/>
    <w:rsid w:val="00300659"/>
    <w:rsid w:val="003071DF"/>
    <w:rsid w:val="00313E5F"/>
    <w:rsid w:val="003213FF"/>
    <w:rsid w:val="00324A6C"/>
    <w:rsid w:val="00325245"/>
    <w:rsid w:val="00326387"/>
    <w:rsid w:val="003404FA"/>
    <w:rsid w:val="0034107B"/>
    <w:rsid w:val="00362B27"/>
    <w:rsid w:val="003632CD"/>
    <w:rsid w:val="00363680"/>
    <w:rsid w:val="003711CF"/>
    <w:rsid w:val="003830C0"/>
    <w:rsid w:val="0038650E"/>
    <w:rsid w:val="00393D58"/>
    <w:rsid w:val="003B0F45"/>
    <w:rsid w:val="003B2401"/>
    <w:rsid w:val="003B62D3"/>
    <w:rsid w:val="003C1221"/>
    <w:rsid w:val="003C4F60"/>
    <w:rsid w:val="003F2A1B"/>
    <w:rsid w:val="003F69FE"/>
    <w:rsid w:val="004003F9"/>
    <w:rsid w:val="00402C53"/>
    <w:rsid w:val="0041289E"/>
    <w:rsid w:val="00414C3E"/>
    <w:rsid w:val="00423D9F"/>
    <w:rsid w:val="0043611C"/>
    <w:rsid w:val="0044306A"/>
    <w:rsid w:val="0044649E"/>
    <w:rsid w:val="00455325"/>
    <w:rsid w:val="00456859"/>
    <w:rsid w:val="00466995"/>
    <w:rsid w:val="00471555"/>
    <w:rsid w:val="0047176F"/>
    <w:rsid w:val="004757D8"/>
    <w:rsid w:val="004772DD"/>
    <w:rsid w:val="00480E5C"/>
    <w:rsid w:val="004841C3"/>
    <w:rsid w:val="00495E2E"/>
    <w:rsid w:val="004A7AE0"/>
    <w:rsid w:val="004C2FE0"/>
    <w:rsid w:val="004C305C"/>
    <w:rsid w:val="004C350A"/>
    <w:rsid w:val="004D6962"/>
    <w:rsid w:val="004E594C"/>
    <w:rsid w:val="004F1911"/>
    <w:rsid w:val="004F7ED0"/>
    <w:rsid w:val="00500A67"/>
    <w:rsid w:val="00512A0A"/>
    <w:rsid w:val="005130A9"/>
    <w:rsid w:val="00516566"/>
    <w:rsid w:val="00520D02"/>
    <w:rsid w:val="00524BC6"/>
    <w:rsid w:val="00530B94"/>
    <w:rsid w:val="00531B73"/>
    <w:rsid w:val="00540E25"/>
    <w:rsid w:val="005445CA"/>
    <w:rsid w:val="005537EC"/>
    <w:rsid w:val="00553F36"/>
    <w:rsid w:val="00560032"/>
    <w:rsid w:val="00566737"/>
    <w:rsid w:val="00575E7C"/>
    <w:rsid w:val="00586EEF"/>
    <w:rsid w:val="00592F09"/>
    <w:rsid w:val="005940ED"/>
    <w:rsid w:val="0059521C"/>
    <w:rsid w:val="005B0DB1"/>
    <w:rsid w:val="005B798E"/>
    <w:rsid w:val="005B7E29"/>
    <w:rsid w:val="005C0098"/>
    <w:rsid w:val="005C4755"/>
    <w:rsid w:val="005C7089"/>
    <w:rsid w:val="005D256B"/>
    <w:rsid w:val="005D2B6D"/>
    <w:rsid w:val="005D3E06"/>
    <w:rsid w:val="005E4D56"/>
    <w:rsid w:val="005F18ED"/>
    <w:rsid w:val="005F33CE"/>
    <w:rsid w:val="005F716F"/>
    <w:rsid w:val="006114F4"/>
    <w:rsid w:val="006135FD"/>
    <w:rsid w:val="00615D3B"/>
    <w:rsid w:val="00625A5B"/>
    <w:rsid w:val="00627EBE"/>
    <w:rsid w:val="00632D02"/>
    <w:rsid w:val="0063533A"/>
    <w:rsid w:val="00642B79"/>
    <w:rsid w:val="00642DA4"/>
    <w:rsid w:val="006511FC"/>
    <w:rsid w:val="006516A1"/>
    <w:rsid w:val="00662E52"/>
    <w:rsid w:val="00665424"/>
    <w:rsid w:val="00665F1E"/>
    <w:rsid w:val="006847D2"/>
    <w:rsid w:val="00694D4A"/>
    <w:rsid w:val="006B40A7"/>
    <w:rsid w:val="006B4475"/>
    <w:rsid w:val="006C1E25"/>
    <w:rsid w:val="006C5C50"/>
    <w:rsid w:val="006E55FA"/>
    <w:rsid w:val="006F6564"/>
    <w:rsid w:val="007012D5"/>
    <w:rsid w:val="00705CFE"/>
    <w:rsid w:val="0070737E"/>
    <w:rsid w:val="00707F5D"/>
    <w:rsid w:val="007174D9"/>
    <w:rsid w:val="007239B5"/>
    <w:rsid w:val="00733941"/>
    <w:rsid w:val="00733AC3"/>
    <w:rsid w:val="00744F08"/>
    <w:rsid w:val="00746973"/>
    <w:rsid w:val="007470ED"/>
    <w:rsid w:val="0074733D"/>
    <w:rsid w:val="00750A26"/>
    <w:rsid w:val="007526FD"/>
    <w:rsid w:val="007558DA"/>
    <w:rsid w:val="0075772A"/>
    <w:rsid w:val="007622E7"/>
    <w:rsid w:val="00764F05"/>
    <w:rsid w:val="00771D55"/>
    <w:rsid w:val="0077625C"/>
    <w:rsid w:val="007776F3"/>
    <w:rsid w:val="00787807"/>
    <w:rsid w:val="00795FA9"/>
    <w:rsid w:val="00796CAD"/>
    <w:rsid w:val="007A00AF"/>
    <w:rsid w:val="007A7BA9"/>
    <w:rsid w:val="007B238B"/>
    <w:rsid w:val="007D52D8"/>
    <w:rsid w:val="007E6438"/>
    <w:rsid w:val="007F3ADF"/>
    <w:rsid w:val="007F7018"/>
    <w:rsid w:val="007F7DE9"/>
    <w:rsid w:val="008035FE"/>
    <w:rsid w:val="00804053"/>
    <w:rsid w:val="0080637B"/>
    <w:rsid w:val="00811314"/>
    <w:rsid w:val="008117B4"/>
    <w:rsid w:val="008217E4"/>
    <w:rsid w:val="00826C87"/>
    <w:rsid w:val="00837C93"/>
    <w:rsid w:val="00870A67"/>
    <w:rsid w:val="0087431E"/>
    <w:rsid w:val="00877BBF"/>
    <w:rsid w:val="00885F27"/>
    <w:rsid w:val="0089183D"/>
    <w:rsid w:val="008919D7"/>
    <w:rsid w:val="008A4DDC"/>
    <w:rsid w:val="008B6B89"/>
    <w:rsid w:val="008B7340"/>
    <w:rsid w:val="008C4402"/>
    <w:rsid w:val="008C48B5"/>
    <w:rsid w:val="008D1310"/>
    <w:rsid w:val="008D1390"/>
    <w:rsid w:val="008D2950"/>
    <w:rsid w:val="008D6610"/>
    <w:rsid w:val="008D6F32"/>
    <w:rsid w:val="008E57CB"/>
    <w:rsid w:val="008E6554"/>
    <w:rsid w:val="008E68D0"/>
    <w:rsid w:val="008F37C2"/>
    <w:rsid w:val="008F3A8F"/>
    <w:rsid w:val="008F6609"/>
    <w:rsid w:val="00903813"/>
    <w:rsid w:val="00917F0D"/>
    <w:rsid w:val="009206C7"/>
    <w:rsid w:val="0092681D"/>
    <w:rsid w:val="00932F42"/>
    <w:rsid w:val="00937882"/>
    <w:rsid w:val="00940065"/>
    <w:rsid w:val="0095123E"/>
    <w:rsid w:val="0096013A"/>
    <w:rsid w:val="00960F91"/>
    <w:rsid w:val="00963579"/>
    <w:rsid w:val="00967B3F"/>
    <w:rsid w:val="0097334F"/>
    <w:rsid w:val="009768BC"/>
    <w:rsid w:val="00983686"/>
    <w:rsid w:val="009A46FF"/>
    <w:rsid w:val="009B3468"/>
    <w:rsid w:val="009C3132"/>
    <w:rsid w:val="009C6EC4"/>
    <w:rsid w:val="009D7385"/>
    <w:rsid w:val="009E4B56"/>
    <w:rsid w:val="009E70C6"/>
    <w:rsid w:val="009F40B8"/>
    <w:rsid w:val="00A00CB3"/>
    <w:rsid w:val="00A059FF"/>
    <w:rsid w:val="00A11C6B"/>
    <w:rsid w:val="00A16A5D"/>
    <w:rsid w:val="00A16BFB"/>
    <w:rsid w:val="00A261C9"/>
    <w:rsid w:val="00A42AAA"/>
    <w:rsid w:val="00A4534A"/>
    <w:rsid w:val="00A52A02"/>
    <w:rsid w:val="00A56F12"/>
    <w:rsid w:val="00A652D0"/>
    <w:rsid w:val="00A6699D"/>
    <w:rsid w:val="00A66E18"/>
    <w:rsid w:val="00A675AD"/>
    <w:rsid w:val="00A70D1A"/>
    <w:rsid w:val="00A72974"/>
    <w:rsid w:val="00A761AB"/>
    <w:rsid w:val="00A81D9F"/>
    <w:rsid w:val="00A84E6C"/>
    <w:rsid w:val="00A87506"/>
    <w:rsid w:val="00A87BE6"/>
    <w:rsid w:val="00A91DEE"/>
    <w:rsid w:val="00A91FEC"/>
    <w:rsid w:val="00A9408E"/>
    <w:rsid w:val="00A96D46"/>
    <w:rsid w:val="00A9705A"/>
    <w:rsid w:val="00A97146"/>
    <w:rsid w:val="00AA1420"/>
    <w:rsid w:val="00AA38FA"/>
    <w:rsid w:val="00AB1F77"/>
    <w:rsid w:val="00AB7FCF"/>
    <w:rsid w:val="00AC1456"/>
    <w:rsid w:val="00AD12C9"/>
    <w:rsid w:val="00AD17FB"/>
    <w:rsid w:val="00AD46AD"/>
    <w:rsid w:val="00AE0446"/>
    <w:rsid w:val="00AE16FF"/>
    <w:rsid w:val="00AE3613"/>
    <w:rsid w:val="00AE4309"/>
    <w:rsid w:val="00AE6DD4"/>
    <w:rsid w:val="00B07A9B"/>
    <w:rsid w:val="00B24E28"/>
    <w:rsid w:val="00B40E0C"/>
    <w:rsid w:val="00B42580"/>
    <w:rsid w:val="00B4401F"/>
    <w:rsid w:val="00B444EB"/>
    <w:rsid w:val="00B47E0C"/>
    <w:rsid w:val="00B506C8"/>
    <w:rsid w:val="00B5536C"/>
    <w:rsid w:val="00B62D26"/>
    <w:rsid w:val="00B63183"/>
    <w:rsid w:val="00B718F6"/>
    <w:rsid w:val="00B735E9"/>
    <w:rsid w:val="00B82CDF"/>
    <w:rsid w:val="00B83B3E"/>
    <w:rsid w:val="00B873A8"/>
    <w:rsid w:val="00BA01EA"/>
    <w:rsid w:val="00BB026C"/>
    <w:rsid w:val="00BB4AA2"/>
    <w:rsid w:val="00BB4ADF"/>
    <w:rsid w:val="00BB7051"/>
    <w:rsid w:val="00BC4942"/>
    <w:rsid w:val="00BD105D"/>
    <w:rsid w:val="00BD136F"/>
    <w:rsid w:val="00BD4921"/>
    <w:rsid w:val="00BE12E0"/>
    <w:rsid w:val="00BE5774"/>
    <w:rsid w:val="00BE5EBA"/>
    <w:rsid w:val="00BE6B88"/>
    <w:rsid w:val="00BF2991"/>
    <w:rsid w:val="00BF5A78"/>
    <w:rsid w:val="00C0437B"/>
    <w:rsid w:val="00C1326B"/>
    <w:rsid w:val="00C13EB5"/>
    <w:rsid w:val="00C16827"/>
    <w:rsid w:val="00C25333"/>
    <w:rsid w:val="00C3157D"/>
    <w:rsid w:val="00C31E6E"/>
    <w:rsid w:val="00C37B68"/>
    <w:rsid w:val="00C43853"/>
    <w:rsid w:val="00C457F2"/>
    <w:rsid w:val="00C53591"/>
    <w:rsid w:val="00C60AA8"/>
    <w:rsid w:val="00C60D85"/>
    <w:rsid w:val="00C6232B"/>
    <w:rsid w:val="00C659EC"/>
    <w:rsid w:val="00C76555"/>
    <w:rsid w:val="00C92CC6"/>
    <w:rsid w:val="00C9495B"/>
    <w:rsid w:val="00CA4E46"/>
    <w:rsid w:val="00CA612F"/>
    <w:rsid w:val="00CA67E7"/>
    <w:rsid w:val="00CC051E"/>
    <w:rsid w:val="00CC3545"/>
    <w:rsid w:val="00CC3DC8"/>
    <w:rsid w:val="00CC3F0B"/>
    <w:rsid w:val="00CC57B8"/>
    <w:rsid w:val="00CE2DFB"/>
    <w:rsid w:val="00CF295E"/>
    <w:rsid w:val="00CF2A5C"/>
    <w:rsid w:val="00D01046"/>
    <w:rsid w:val="00D10219"/>
    <w:rsid w:val="00D14E4A"/>
    <w:rsid w:val="00D24030"/>
    <w:rsid w:val="00D2539C"/>
    <w:rsid w:val="00D25638"/>
    <w:rsid w:val="00D32460"/>
    <w:rsid w:val="00D47AB5"/>
    <w:rsid w:val="00D806FE"/>
    <w:rsid w:val="00D85A22"/>
    <w:rsid w:val="00D94367"/>
    <w:rsid w:val="00DB2E7D"/>
    <w:rsid w:val="00DB751F"/>
    <w:rsid w:val="00DC43D8"/>
    <w:rsid w:val="00DD1212"/>
    <w:rsid w:val="00DD4F98"/>
    <w:rsid w:val="00DD6155"/>
    <w:rsid w:val="00DD7647"/>
    <w:rsid w:val="00DE4AED"/>
    <w:rsid w:val="00DE4BA8"/>
    <w:rsid w:val="00DF0B60"/>
    <w:rsid w:val="00E00682"/>
    <w:rsid w:val="00E00CC2"/>
    <w:rsid w:val="00E07257"/>
    <w:rsid w:val="00E07FBD"/>
    <w:rsid w:val="00E10E14"/>
    <w:rsid w:val="00E16E60"/>
    <w:rsid w:val="00E1784E"/>
    <w:rsid w:val="00E17BC1"/>
    <w:rsid w:val="00E17FCE"/>
    <w:rsid w:val="00E2076F"/>
    <w:rsid w:val="00E36DBA"/>
    <w:rsid w:val="00E4529F"/>
    <w:rsid w:val="00E479C7"/>
    <w:rsid w:val="00E56FFA"/>
    <w:rsid w:val="00E60657"/>
    <w:rsid w:val="00E77710"/>
    <w:rsid w:val="00E80DF2"/>
    <w:rsid w:val="00E81D99"/>
    <w:rsid w:val="00E933EA"/>
    <w:rsid w:val="00EA1AFA"/>
    <w:rsid w:val="00EA6C87"/>
    <w:rsid w:val="00EA6FC9"/>
    <w:rsid w:val="00EB01A4"/>
    <w:rsid w:val="00EB1A50"/>
    <w:rsid w:val="00EB4894"/>
    <w:rsid w:val="00EB58F9"/>
    <w:rsid w:val="00ED5B61"/>
    <w:rsid w:val="00EE1457"/>
    <w:rsid w:val="00EE2F86"/>
    <w:rsid w:val="00EF409A"/>
    <w:rsid w:val="00EF6AED"/>
    <w:rsid w:val="00F0708B"/>
    <w:rsid w:val="00F0764F"/>
    <w:rsid w:val="00F11672"/>
    <w:rsid w:val="00F20CE5"/>
    <w:rsid w:val="00F24518"/>
    <w:rsid w:val="00F35F3D"/>
    <w:rsid w:val="00F40AA2"/>
    <w:rsid w:val="00F47995"/>
    <w:rsid w:val="00F523BF"/>
    <w:rsid w:val="00F57D8C"/>
    <w:rsid w:val="00F632DA"/>
    <w:rsid w:val="00F63B89"/>
    <w:rsid w:val="00F64C8D"/>
    <w:rsid w:val="00F64D6A"/>
    <w:rsid w:val="00F65FE0"/>
    <w:rsid w:val="00F758A7"/>
    <w:rsid w:val="00F81435"/>
    <w:rsid w:val="00F9059D"/>
    <w:rsid w:val="00F938D0"/>
    <w:rsid w:val="00FA3D9C"/>
    <w:rsid w:val="00FB2704"/>
    <w:rsid w:val="00FB368F"/>
    <w:rsid w:val="00FB5838"/>
    <w:rsid w:val="00FC2744"/>
    <w:rsid w:val="00FE20CB"/>
    <w:rsid w:val="00FE4E27"/>
    <w:rsid w:val="00FE55E7"/>
    <w:rsid w:val="00FE5963"/>
    <w:rsid w:val="00FE6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089EE79"/>
  <w15:chartTrackingRefBased/>
  <w15:docId w15:val="{7895B215-5087-49E0-B5BE-71CCBAAC7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9705A"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1E2135"/>
    <w:rPr>
      <w:color w:val="0563C1" w:themeColor="hyperlink"/>
      <w:u w:val="single"/>
    </w:rPr>
  </w:style>
  <w:style w:type="paragraph" w:styleId="Akapitzlist">
    <w:name w:val="List Paragraph"/>
    <w:basedOn w:val="Normalny"/>
    <w:uiPriority w:val="34"/>
    <w:qFormat/>
    <w:rsid w:val="00B444EB"/>
    <w:pPr>
      <w:ind w:left="720"/>
      <w:contextualSpacing/>
    </w:p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0B72C9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0B72C9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0B72C9"/>
    <w:rPr>
      <w:vertAlign w:val="superscript"/>
    </w:rPr>
  </w:style>
  <w:style w:type="paragraph" w:styleId="NormalnyWeb">
    <w:name w:val="Normal (Web)"/>
    <w:basedOn w:val="Normalny"/>
    <w:uiPriority w:val="99"/>
    <w:semiHidden/>
    <w:unhideWhenUsed/>
    <w:rsid w:val="007762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073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0737E"/>
    <w:rPr>
      <w:rFonts w:ascii="Segoe UI" w:hAnsi="Segoe UI" w:cs="Segoe UI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9E4B5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E4B5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E4B56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E4B5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E4B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0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48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18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9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402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429843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2574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211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00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57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047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771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hdphoto" Target="media/hdphoto2.wdp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89C5686-10E3-46CF-87BF-9AB19C835B9D}">
  <we:reference id="wa104382081" version="1.7.0.0" store="pl-PL" storeType="OMEX"/>
  <we:alternateReferences>
    <we:reference id="WA104382081" version="1.7.0.0" store="WA10438208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091844-29A2-47CE-8C99-B32DAA84D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349</Words>
  <Characters>2096</Characters>
  <Application>Microsoft Office Word</Application>
  <DocSecurity>0</DocSecurity>
  <Lines>17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dia</dc:creator>
  <cp:keywords/>
  <dc:description/>
  <cp:lastModifiedBy>Klaudia</cp:lastModifiedBy>
  <cp:revision>8</cp:revision>
  <dcterms:created xsi:type="dcterms:W3CDTF">2020-04-16T13:12:00Z</dcterms:created>
  <dcterms:modified xsi:type="dcterms:W3CDTF">2020-07-20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f972699-d7e4-3168-b335-777f1ec1060f</vt:lpwstr>
  </property>
  <property fmtid="{D5CDD505-2E9C-101B-9397-08002B2CF9AE}" pid="24" name="Mendeley Citation Style_1">
    <vt:lpwstr>http://www.zotero.org/styles/ieee</vt:lpwstr>
  </property>
</Properties>
</file>